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88B05" w14:textId="39FC6333" w:rsidR="00090311" w:rsidRDefault="00090311"/>
    <w:p w14:paraId="22767418" w14:textId="35508B05" w:rsidR="00090311" w:rsidRDefault="00090311"/>
    <w:p w14:paraId="6DF21189" w14:textId="7A97A2FC" w:rsidR="00090311" w:rsidRDefault="00090311"/>
    <w:p w14:paraId="2654A53E" w14:textId="18541391" w:rsidR="00090311" w:rsidRDefault="00090311"/>
    <w:p w14:paraId="6C7F658F" w14:textId="24AAD220" w:rsidR="00090311" w:rsidRDefault="00090311">
      <w:r w:rsidRPr="006D7665">
        <w:rPr>
          <w:noProof/>
        </w:rPr>
        <w:drawing>
          <wp:inline distT="0" distB="0" distL="0" distR="0" wp14:anchorId="484BCD12" wp14:editId="23A9898F">
            <wp:extent cx="5943600" cy="38119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1C9A0" w14:textId="44A0D9B7" w:rsidR="00090311" w:rsidRDefault="00090311"/>
    <w:p w14:paraId="024559FB" w14:textId="77777777" w:rsidR="00090311" w:rsidRPr="006D7665" w:rsidRDefault="00090311" w:rsidP="0009031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D7665">
        <w:rPr>
          <w:rFonts w:asciiTheme="majorBidi" w:hAnsiTheme="majorBidi" w:cstheme="majorBidi"/>
          <w:b/>
          <w:bCs/>
          <w:sz w:val="24"/>
          <w:szCs w:val="24"/>
        </w:rPr>
        <w:t xml:space="preserve">Supplementary Fig. 1. </w:t>
      </w:r>
      <w:r w:rsidRPr="006D7665">
        <w:rPr>
          <w:rFonts w:asciiTheme="majorBidi" w:hAnsiTheme="majorBidi" w:cstheme="majorBidi"/>
          <w:sz w:val="24"/>
          <w:szCs w:val="24"/>
        </w:rPr>
        <w:t xml:space="preserve">The pooled prevalence of </w:t>
      </w:r>
      <w:r w:rsidRPr="006D7665">
        <w:rPr>
          <w:rFonts w:asciiTheme="majorBidi" w:hAnsiTheme="majorBidi" w:cstheme="majorBidi"/>
          <w:i/>
          <w:iCs/>
          <w:sz w:val="24"/>
          <w:szCs w:val="24"/>
        </w:rPr>
        <w:t>N. caninum</w:t>
      </w:r>
      <w:r w:rsidRPr="006D7665">
        <w:rPr>
          <w:rFonts w:asciiTheme="majorBidi" w:hAnsiTheme="majorBidi" w:cstheme="majorBidi"/>
          <w:sz w:val="24"/>
          <w:szCs w:val="24"/>
        </w:rPr>
        <w:t xml:space="preserve"> infection in bovines that had an abortion using molecular methods.</w:t>
      </w:r>
    </w:p>
    <w:p w14:paraId="7948986D" w14:textId="710C8E8C" w:rsidR="00090311" w:rsidRDefault="00090311"/>
    <w:p w14:paraId="09C581EE" w14:textId="79163EAE" w:rsidR="00090311" w:rsidRDefault="00090311"/>
    <w:p w14:paraId="656F9464" w14:textId="049CB1D9" w:rsidR="00090311" w:rsidRDefault="00090311"/>
    <w:p w14:paraId="5F5CDA3D" w14:textId="77777777" w:rsidR="00090311" w:rsidRDefault="00090311"/>
    <w:sectPr w:rsidR="00090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11"/>
    <w:rsid w:val="0009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C9BDC"/>
  <w15:chartTrackingRefBased/>
  <w15:docId w15:val="{B87E4687-7B2A-4377-992A-9A604E6E9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5-14T02:13:00Z</dcterms:created>
  <dcterms:modified xsi:type="dcterms:W3CDTF">2022-05-14T02:14:00Z</dcterms:modified>
</cp:coreProperties>
</file>